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10B2" w14:textId="5357AAE3" w:rsidR="003226AC" w:rsidRPr="008F0A0F" w:rsidRDefault="00F37966" w:rsidP="00AD7DF3">
      <w:pPr>
        <w:spacing w:afterLines="100" w:after="312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OLE_LINK33"/>
      <w:bookmarkStart w:id="1" w:name="OLE_LINK34"/>
      <w:bookmarkStart w:id="2" w:name="OLE_LINK36"/>
      <w:bookmarkStart w:id="3" w:name="_Hlk44270092"/>
      <w:bookmarkStart w:id="4" w:name="_Hlk25262921"/>
      <w:r w:rsidRPr="008F0A0F">
        <w:rPr>
          <w:rFonts w:ascii="Times New Roman" w:hAnsi="Times New Roman" w:cs="Times New Roman"/>
          <w:b/>
          <w:bCs/>
          <w:sz w:val="32"/>
          <w:szCs w:val="36"/>
        </w:rPr>
        <w:t>S</w:t>
      </w:r>
      <w:bookmarkEnd w:id="0"/>
      <w:bookmarkEnd w:id="1"/>
      <w:bookmarkEnd w:id="2"/>
      <w:bookmarkEnd w:id="3"/>
      <w:bookmarkEnd w:id="4"/>
      <w:r w:rsidR="00AD7DF3">
        <w:rPr>
          <w:rFonts w:ascii="Times New Roman" w:hAnsi="Times New Roman" w:cs="Times New Roman"/>
          <w:b/>
          <w:bCs/>
          <w:sz w:val="32"/>
          <w:szCs w:val="36"/>
        </w:rPr>
        <w:t>UPPLEMENTARY DATA</w:t>
      </w:r>
    </w:p>
    <w:p w14:paraId="3D79720C" w14:textId="77777777" w:rsidR="00AD7DF3" w:rsidRPr="00AD7DF3" w:rsidRDefault="00AD7DF3" w:rsidP="00AD7DF3">
      <w:pPr>
        <w:spacing w:line="480" w:lineRule="auto"/>
        <w:rPr>
          <w:rFonts w:ascii="Times New Roman" w:eastAsia="等线" w:hAnsi="Times New Roman" w:cs="Times New Roman"/>
          <w:b/>
          <w:bCs/>
          <w:sz w:val="28"/>
          <w:szCs w:val="32"/>
        </w:rPr>
      </w:pPr>
      <w:bookmarkStart w:id="5" w:name="OLE_LINK1"/>
      <w:bookmarkStart w:id="6" w:name="OLE_LINK5"/>
      <w:bookmarkStart w:id="7" w:name="OLE_LINK6"/>
      <w:r w:rsidRPr="00AD7DF3">
        <w:rPr>
          <w:rFonts w:ascii="Times New Roman" w:eastAsia="等线" w:hAnsi="Times New Roman" w:cs="Times New Roman"/>
          <w:b/>
          <w:bCs/>
          <w:sz w:val="28"/>
          <w:szCs w:val="32"/>
        </w:rPr>
        <w:t>C</w:t>
      </w:r>
      <w:r w:rsidRPr="00AD7DF3">
        <w:rPr>
          <w:rFonts w:ascii="Times New Roman" w:eastAsia="等线" w:hAnsi="Times New Roman" w:cs="Times New Roman" w:hint="eastAsia"/>
          <w:b/>
          <w:bCs/>
          <w:sz w:val="28"/>
          <w:szCs w:val="32"/>
        </w:rPr>
        <w:t>ar</w:t>
      </w:r>
      <w:r w:rsidRPr="00AD7DF3">
        <w:rPr>
          <w:rFonts w:ascii="Times New Roman" w:eastAsia="等线" w:hAnsi="Times New Roman" w:cs="Times New Roman"/>
          <w:b/>
          <w:bCs/>
          <w:sz w:val="28"/>
          <w:szCs w:val="32"/>
        </w:rPr>
        <w:t>bon Dots Nanozyme for Anti-Inflammatory Therapy via Scavenging Intracellular Reactive Oxygen Species</w:t>
      </w:r>
    </w:p>
    <w:p w14:paraId="771918E3" w14:textId="688ABA7B" w:rsidR="00AD7DF3" w:rsidRPr="00AD7DF3" w:rsidRDefault="00AD7DF3" w:rsidP="00AD7DF3">
      <w:pPr>
        <w:spacing w:beforeLines="50" w:before="156" w:afterLines="50" w:after="156" w:line="480" w:lineRule="auto"/>
        <w:outlineLvl w:val="0"/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</w:pPr>
      <w:bookmarkStart w:id="8" w:name="OLE_LINK68"/>
      <w:bookmarkStart w:id="9" w:name="OLE_LINK69"/>
      <w:bookmarkEnd w:id="5"/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>Chen Dong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  <w:vertAlign w:val="superscript"/>
        </w:rPr>
        <w:t>1,2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 xml:space="preserve">, </w:t>
      </w:r>
      <w:bookmarkEnd w:id="6"/>
      <w:bookmarkEnd w:id="7"/>
      <w:bookmarkEnd w:id="8"/>
      <w:bookmarkEnd w:id="9"/>
      <w:proofErr w:type="spellStart"/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>Xuehua</w:t>
      </w:r>
      <w:proofErr w:type="spellEnd"/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 xml:space="preserve"> Ma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  <w:vertAlign w:val="superscript"/>
        </w:rPr>
        <w:t>2</w:t>
      </w:r>
      <w:r w:rsidR="00E1301D" w:rsidRPr="00AD7DF3">
        <w:rPr>
          <w:rFonts w:ascii="Times New Roman" w:eastAsia="等线" w:hAnsi="Times New Roman" w:cs="Times New Roman"/>
          <w:b/>
          <w:bCs/>
          <w:i/>
          <w:iCs/>
          <w:vertAlign w:val="superscript"/>
        </w:rPr>
        <w:t>*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>, Yi Huang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  <w:vertAlign w:val="superscript"/>
        </w:rPr>
        <w:t>1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 xml:space="preserve">, </w:t>
      </w:r>
      <w:proofErr w:type="spellStart"/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>Yujie</w:t>
      </w:r>
      <w:proofErr w:type="spellEnd"/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 xml:space="preserve"> Zhang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  <w:vertAlign w:val="superscript"/>
        </w:rPr>
        <w:t>2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</w:rPr>
        <w:t>, Xiang Gao</w:t>
      </w:r>
      <w:r w:rsidRPr="00AD7DF3">
        <w:rPr>
          <w:rFonts w:ascii="Times New Roman" w:eastAsia="等线" w:hAnsi="Times New Roman" w:cs="Times New Roman"/>
          <w:b/>
          <w:bCs/>
          <w:i/>
          <w:iCs/>
          <w:sz w:val="24"/>
          <w:szCs w:val="28"/>
          <w:vertAlign w:val="superscript"/>
        </w:rPr>
        <w:t>1</w:t>
      </w:r>
      <w:r w:rsidRPr="00AD7DF3">
        <w:rPr>
          <w:rFonts w:ascii="Times New Roman" w:eastAsia="等线" w:hAnsi="Times New Roman" w:cs="Times New Roman"/>
          <w:b/>
          <w:bCs/>
          <w:i/>
          <w:iCs/>
          <w:vertAlign w:val="superscript"/>
        </w:rPr>
        <w:t>*</w:t>
      </w:r>
    </w:p>
    <w:p w14:paraId="646F5F1C" w14:textId="77777777" w:rsidR="00760DB3" w:rsidRDefault="00760DB3" w:rsidP="00760DB3">
      <w:pPr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r w:rsidRPr="00760DB3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1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>Department of Neurosurgery, Ningbo First Hospital, Ningbo Hospital of Zhejiang University, Ningbo,</w:t>
      </w:r>
      <w:r w:rsidRPr="00760DB3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 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China, 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2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>CAS Key Laboratory of Magnetic Materials and Devices, Zhejiang Engineering Research Center</w:t>
      </w:r>
      <w:r w:rsidRPr="00760DB3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 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for Biomedical Materials, </w:t>
      </w:r>
      <w:proofErr w:type="spellStart"/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>Cixi</w:t>
      </w:r>
      <w:proofErr w:type="spellEnd"/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Institute of Biomedical Engineering, International Cooperation Base of</w:t>
      </w:r>
      <w:r w:rsidRPr="00760DB3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 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>Biomedical Materials Technology and Application, Ningbo Institute of Materials Technology and</w:t>
      </w:r>
      <w:r w:rsidRPr="00760DB3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 </w:t>
      </w:r>
      <w:r w:rsidRPr="00760DB3">
        <w:rPr>
          <w:rFonts w:ascii="Times New Roman" w:eastAsia="等线" w:hAnsi="Times New Roman" w:cs="Times New Roman"/>
          <w:i/>
          <w:iCs/>
          <w:sz w:val="24"/>
          <w:szCs w:val="24"/>
        </w:rPr>
        <w:t>Engineering, Chinese Academy of Sciences, Ningbo, China</w:t>
      </w:r>
    </w:p>
    <w:p w14:paraId="666CE762" w14:textId="72977E57" w:rsidR="00AD7DF3" w:rsidRPr="00760DB3" w:rsidRDefault="00733B41" w:rsidP="00760DB3">
      <w:pPr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r w:rsidRPr="00760DB3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AD7DF3" w:rsidRPr="00AD7DF3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="00AD7DF3" w:rsidRPr="00AD7DF3">
        <w:rPr>
          <w:rFonts w:ascii="Times New Roman" w:eastAsia="等线" w:hAnsi="Times New Roman" w:cs="Times New Roman"/>
          <w:sz w:val="24"/>
          <w:szCs w:val="24"/>
        </w:rPr>
        <w:t>orresponding author.</w:t>
      </w:r>
    </w:p>
    <w:p w14:paraId="7AF57BDB" w14:textId="38D6B4AF" w:rsidR="00AD7DF3" w:rsidRPr="00AD7DF3" w:rsidRDefault="00AD7DF3" w:rsidP="00AD7DF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AD7DF3">
        <w:rPr>
          <w:rFonts w:ascii="Times New Roman" w:eastAsia="等线" w:hAnsi="Times New Roman" w:cs="Times New Roman" w:hint="eastAsia"/>
          <w:sz w:val="24"/>
          <w:szCs w:val="24"/>
        </w:rPr>
        <w:t>E</w:t>
      </w:r>
      <w:r w:rsidRPr="00AD7DF3">
        <w:rPr>
          <w:rFonts w:ascii="Times New Roman" w:eastAsia="等线" w:hAnsi="Times New Roman" w:cs="Times New Roman"/>
          <w:sz w:val="24"/>
          <w:szCs w:val="24"/>
        </w:rPr>
        <w:t xml:space="preserve">-mail address: </w:t>
      </w:r>
      <w:r w:rsidR="00E1301D">
        <w:rPr>
          <w:rFonts w:ascii="Times New Roman" w:eastAsia="等线" w:hAnsi="Times New Roman" w:cs="Times New Roman"/>
          <w:color w:val="0563C1"/>
          <w:sz w:val="24"/>
          <w:szCs w:val="24"/>
          <w:u w:val="single"/>
        </w:rPr>
        <w:t>maxh@nimte.ac.cn</w:t>
      </w:r>
      <w:r w:rsidRPr="00AD7DF3">
        <w:rPr>
          <w:rFonts w:ascii="Times New Roman" w:eastAsia="等线" w:hAnsi="Times New Roman" w:cs="Times New Roman"/>
          <w:sz w:val="24"/>
          <w:szCs w:val="24"/>
        </w:rPr>
        <w:t xml:space="preserve">, </w:t>
      </w:r>
      <w:hyperlink r:id="rId8" w:history="1">
        <w:r w:rsidRPr="00AD7DF3">
          <w:rPr>
            <w:rFonts w:ascii="Times New Roman" w:eastAsia="等线" w:hAnsi="Times New Roman" w:cs="Times New Roman"/>
            <w:color w:val="0563C1"/>
            <w:sz w:val="24"/>
            <w:szCs w:val="24"/>
            <w:u w:val="single"/>
          </w:rPr>
          <w:t>qinyuecui@163.com</w:t>
        </w:r>
      </w:hyperlink>
      <w:r w:rsidRPr="00AD7DF3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7219CB3B" w14:textId="4FF7BBF8" w:rsidR="0069346E" w:rsidRPr="00760DB3" w:rsidRDefault="0069346E" w:rsidP="0069346E">
      <w:pPr>
        <w:spacing w:beforeLines="100" w:before="312" w:afterLines="100" w:after="312"/>
        <w:rPr>
          <w:rFonts w:ascii="Times New Roman" w:eastAsia="宋体" w:hAnsi="Times New Roman" w:cs="Times New Roman"/>
          <w:iCs/>
          <w:sz w:val="24"/>
          <w:szCs w:val="24"/>
        </w:rPr>
      </w:pPr>
    </w:p>
    <w:p w14:paraId="6DF2F5A1" w14:textId="1CC607D8" w:rsidR="00AD7DF3" w:rsidRDefault="00AD7DF3" w:rsidP="0069346E">
      <w:pPr>
        <w:spacing w:beforeLines="100" w:before="312" w:afterLines="100" w:after="312"/>
        <w:rPr>
          <w:rFonts w:ascii="Times New Roman" w:eastAsia="宋体" w:hAnsi="Times New Roman" w:cs="Times New Roman"/>
          <w:iCs/>
          <w:sz w:val="24"/>
          <w:szCs w:val="24"/>
        </w:rPr>
      </w:pPr>
    </w:p>
    <w:p w14:paraId="7427A1BD" w14:textId="77777777" w:rsidR="00AD7DF3" w:rsidRPr="00AD7DF3" w:rsidRDefault="00AD7DF3" w:rsidP="0069346E">
      <w:pPr>
        <w:spacing w:beforeLines="100" w:before="312" w:afterLines="100" w:after="312"/>
        <w:rPr>
          <w:rFonts w:ascii="Times New Roman" w:eastAsia="宋体" w:hAnsi="Times New Roman" w:cs="Times New Roman"/>
          <w:iCs/>
          <w:sz w:val="24"/>
          <w:szCs w:val="24"/>
        </w:rPr>
      </w:pPr>
    </w:p>
    <w:p w14:paraId="2FF252B9" w14:textId="77777777" w:rsidR="003B7034" w:rsidRPr="00E92D34" w:rsidRDefault="003B7034" w:rsidP="004E29E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5977DDC" w14:textId="59FB9ABA" w:rsidR="007B3B5A" w:rsidRDefault="001B5858" w:rsidP="007B3B5A">
      <w:pPr>
        <w:jc w:val="center"/>
        <w:rPr>
          <w:rFonts w:ascii="Times New Roman" w:hAnsi="Times New Roman" w:cs="Times New Roman"/>
          <w:sz w:val="24"/>
          <w:szCs w:val="28"/>
        </w:rPr>
      </w:pPr>
      <w:r w:rsidRPr="001B5858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768AF9DD" wp14:editId="0C7286DA">
            <wp:extent cx="3060000" cy="2473494"/>
            <wp:effectExtent l="0" t="0" r="762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473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186B9" w14:textId="47B0E5B4" w:rsidR="007B3B5A" w:rsidRDefault="001B5858" w:rsidP="004E29E6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8"/>
        </w:rPr>
      </w:pPr>
      <w:bookmarkStart w:id="10" w:name="OLE_LINK30"/>
      <w:r>
        <w:rPr>
          <w:rFonts w:ascii="Times New Roman" w:hAnsi="Times New Roman" w:cs="Times New Roman"/>
          <w:b/>
          <w:bCs/>
          <w:sz w:val="24"/>
          <w:szCs w:val="28"/>
        </w:rPr>
        <w:t>Supple. Figure 1</w:t>
      </w:r>
      <w:r w:rsidR="007B3B5A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</w:t>
      </w:r>
      <w:bookmarkEnd w:id="10"/>
      <w:r w:rsidRPr="001B5858">
        <w:rPr>
          <w:rFonts w:ascii="Times New Roman" w:hAnsi="Times New Roman" w:cs="Times New Roman"/>
          <w:sz w:val="24"/>
          <w:szCs w:val="28"/>
        </w:rPr>
        <w:t>he size distribution of CDs nanozyme.</w:t>
      </w:r>
    </w:p>
    <w:p w14:paraId="68690161" w14:textId="77777777" w:rsidR="00893934" w:rsidRDefault="00893934" w:rsidP="004E29E6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8"/>
        </w:rPr>
      </w:pPr>
    </w:p>
    <w:p w14:paraId="77C3225D" w14:textId="4C4A8E45" w:rsidR="007F31F5" w:rsidRDefault="00893934" w:rsidP="008939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893934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FC487D8" wp14:editId="2BB7FBFB">
            <wp:extent cx="2880000" cy="21241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24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0CED9" w14:textId="43C49BAF" w:rsidR="00893934" w:rsidRDefault="00893934" w:rsidP="00893934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. Figure 2</w:t>
      </w:r>
      <w:r>
        <w:rPr>
          <w:rFonts w:ascii="Times New Roman" w:hAnsi="Times New Roman" w:cs="Times New Roman"/>
          <w:sz w:val="24"/>
          <w:szCs w:val="28"/>
        </w:rPr>
        <w:t xml:space="preserve"> UV-vis absorption spectrum of CDs nanozyme.</w:t>
      </w:r>
    </w:p>
    <w:p w14:paraId="68956B8D" w14:textId="5B82F2A8" w:rsidR="00893934" w:rsidRDefault="00893934" w:rsidP="008939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893934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7C8F041" wp14:editId="138474D6">
            <wp:extent cx="2880000" cy="1998247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98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43DE9" w14:textId="251A18EC" w:rsidR="00893934" w:rsidRDefault="00893934" w:rsidP="00893934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. Figure 3</w:t>
      </w:r>
      <w:r>
        <w:rPr>
          <w:rFonts w:ascii="Times New Roman" w:hAnsi="Times New Roman" w:cs="Times New Roman"/>
          <w:sz w:val="24"/>
          <w:szCs w:val="28"/>
        </w:rPr>
        <w:t xml:space="preserve"> PL spectrum of CDs nanozyme.</w:t>
      </w:r>
    </w:p>
    <w:p w14:paraId="49A40AB8" w14:textId="52DBE96F" w:rsidR="00893934" w:rsidRDefault="00991817" w:rsidP="008939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991817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3AF7CA3" wp14:editId="0B478C3E">
            <wp:extent cx="2880000" cy="4416422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7"/>
                    <a:stretch/>
                  </pic:blipFill>
                  <pic:spPr bwMode="auto">
                    <a:xfrm>
                      <a:off x="0" y="0"/>
                      <a:ext cx="2880000" cy="4416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972908" w14:textId="052F6E0B" w:rsidR="00991817" w:rsidRPr="00991817" w:rsidRDefault="00991817" w:rsidP="00991817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. Figure 4</w:t>
      </w:r>
      <w:r>
        <w:rPr>
          <w:rFonts w:ascii="Times New Roman" w:hAnsi="Times New Roman" w:cs="Times New Roman"/>
          <w:sz w:val="24"/>
          <w:szCs w:val="28"/>
        </w:rPr>
        <w:t xml:space="preserve"> T</w:t>
      </w:r>
      <w:r>
        <w:rPr>
          <w:rFonts w:ascii="Times New Roman" w:hAnsi="Times New Roman" w:cs="Times New Roman" w:hint="eastAsia"/>
          <w:sz w:val="24"/>
          <w:szCs w:val="28"/>
        </w:rPr>
        <w:t>he</w:t>
      </w:r>
      <w:r>
        <w:rPr>
          <w:rFonts w:ascii="Times New Roman" w:hAnsi="Times New Roman" w:cs="Times New Roman"/>
          <w:sz w:val="24"/>
          <w:szCs w:val="28"/>
        </w:rPr>
        <w:t xml:space="preserve"> ROS level was determined by flow cytometry with DCFH-DA D</w:t>
      </w:r>
      <w:r>
        <w:rPr>
          <w:rFonts w:ascii="Times New Roman" w:hAnsi="Times New Roman" w:cs="Times New Roman" w:hint="eastAsia"/>
          <w:sz w:val="24"/>
          <w:szCs w:val="28"/>
        </w:rPr>
        <w:t>ye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6666E774" w14:textId="54C16734" w:rsidR="007F31F5" w:rsidRDefault="007F31F5" w:rsidP="007F31F5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7F31F5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30ED8C8" wp14:editId="45BDF9AD">
            <wp:extent cx="4320000" cy="14542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54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A5A66" w14:textId="41B3EFCD" w:rsidR="007F31F5" w:rsidRPr="007F31F5" w:rsidRDefault="007F31F5" w:rsidP="006568B1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. Figure </w:t>
      </w:r>
      <w:r w:rsidR="00991817"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F31F5">
        <w:rPr>
          <w:rFonts w:ascii="Times New Roman" w:hAnsi="Times New Roman" w:cs="Times New Roman"/>
          <w:sz w:val="24"/>
          <w:szCs w:val="28"/>
        </w:rPr>
        <w:t>Protein expression in HUVEC cells after CDs nanozyme treatment was analyzed using western blot. GAPDH as internal control</w:t>
      </w:r>
      <w:r>
        <w:rPr>
          <w:rFonts w:ascii="Times New Roman" w:hAnsi="Times New Roman" w:cs="Times New Roman"/>
          <w:sz w:val="24"/>
          <w:szCs w:val="28"/>
        </w:rPr>
        <w:t xml:space="preserve"> (Ⅰ</w:t>
      </w:r>
      <w:r w:rsidRPr="007F31F5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control</w:t>
      </w:r>
      <w:r w:rsidRPr="007F31F5"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 w:cs="Times New Roman"/>
          <w:sz w:val="24"/>
          <w:szCs w:val="28"/>
        </w:rPr>
        <w:t>Ⅱ</w:t>
      </w:r>
      <w:r w:rsidRPr="007F31F5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7F31F5">
        <w:rPr>
          <w:rFonts w:ascii="Times New Roman" w:hAnsi="Times New Roman" w:cs="Times New Roman"/>
          <w:sz w:val="24"/>
          <w:szCs w:val="28"/>
        </w:rPr>
        <w:t xml:space="preserve">00 </w:t>
      </w:r>
      <w:proofErr w:type="spellStart"/>
      <w:r w:rsidRPr="007F31F5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7F31F5">
        <w:rPr>
          <w:rFonts w:ascii="Times New Roman" w:hAnsi="Times New Roman" w:cs="Times New Roman"/>
          <w:sz w:val="24"/>
          <w:szCs w:val="28"/>
        </w:rPr>
        <w:t xml:space="preserve"> mL</w:t>
      </w:r>
      <w:r w:rsidRPr="007F31F5">
        <w:rPr>
          <w:rFonts w:ascii="Times New Roman" w:hAnsi="Times New Roman" w:cs="Times New Roman"/>
          <w:sz w:val="24"/>
          <w:szCs w:val="28"/>
          <w:vertAlign w:val="superscript"/>
        </w:rPr>
        <w:t>−1</w:t>
      </w:r>
      <w:r w:rsidRPr="007F31F5">
        <w:rPr>
          <w:rFonts w:ascii="Times New Roman" w:hAnsi="Times New Roman" w:cs="Times New Roman"/>
          <w:sz w:val="24"/>
          <w:szCs w:val="28"/>
        </w:rPr>
        <w:t xml:space="preserve"> CDs nanozyme; </w:t>
      </w:r>
      <w:r>
        <w:rPr>
          <w:rFonts w:ascii="Times New Roman" w:hAnsi="Times New Roman" w:cs="Times New Roman"/>
          <w:sz w:val="24"/>
          <w:szCs w:val="28"/>
        </w:rPr>
        <w:t>Ⅲ</w:t>
      </w:r>
      <w:r w:rsidRPr="007F31F5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7F31F5">
        <w:rPr>
          <w:rFonts w:ascii="Times New Roman" w:hAnsi="Times New Roman" w:cs="Times New Roman"/>
          <w:sz w:val="24"/>
          <w:szCs w:val="28"/>
        </w:rPr>
        <w:t xml:space="preserve">00 </w:t>
      </w:r>
      <w:proofErr w:type="spellStart"/>
      <w:r w:rsidRPr="007F31F5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7F31F5">
        <w:rPr>
          <w:rFonts w:ascii="Times New Roman" w:hAnsi="Times New Roman" w:cs="Times New Roman"/>
          <w:sz w:val="24"/>
          <w:szCs w:val="28"/>
        </w:rPr>
        <w:t xml:space="preserve"> mL</w:t>
      </w:r>
      <w:r w:rsidRPr="007F31F5">
        <w:rPr>
          <w:rFonts w:ascii="Times New Roman" w:hAnsi="Times New Roman" w:cs="Times New Roman"/>
          <w:sz w:val="24"/>
          <w:szCs w:val="28"/>
          <w:vertAlign w:val="superscript"/>
        </w:rPr>
        <w:t>−1</w:t>
      </w:r>
      <w:r w:rsidRPr="007F31F5">
        <w:rPr>
          <w:rFonts w:ascii="Times New Roman" w:hAnsi="Times New Roman" w:cs="Times New Roman"/>
          <w:sz w:val="24"/>
          <w:szCs w:val="28"/>
        </w:rPr>
        <w:t xml:space="preserve"> CDs nanozyme</w:t>
      </w:r>
      <w:r>
        <w:rPr>
          <w:rFonts w:ascii="Times New Roman" w:hAnsi="Times New Roman" w:cs="Times New Roman"/>
          <w:sz w:val="24"/>
          <w:szCs w:val="28"/>
        </w:rPr>
        <w:t>)</w:t>
      </w:r>
      <w:r w:rsidRPr="007F31F5">
        <w:rPr>
          <w:rFonts w:ascii="Times New Roman" w:hAnsi="Times New Roman" w:cs="Times New Roman"/>
          <w:sz w:val="24"/>
          <w:szCs w:val="28"/>
        </w:rPr>
        <w:t>.</w:t>
      </w:r>
    </w:p>
    <w:sectPr w:rsidR="007F31F5" w:rsidRPr="007F3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8256D" w14:textId="77777777" w:rsidR="008E693E" w:rsidRDefault="008E693E" w:rsidP="00F37966">
      <w:r>
        <w:separator/>
      </w:r>
    </w:p>
  </w:endnote>
  <w:endnote w:type="continuationSeparator" w:id="0">
    <w:p w14:paraId="09FFFEB4" w14:textId="77777777" w:rsidR="008E693E" w:rsidRDefault="008E693E" w:rsidP="00F3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A5461" w14:textId="77777777" w:rsidR="008E693E" w:rsidRDefault="008E693E" w:rsidP="00F37966">
      <w:r>
        <w:separator/>
      </w:r>
    </w:p>
  </w:footnote>
  <w:footnote w:type="continuationSeparator" w:id="0">
    <w:p w14:paraId="3E177673" w14:textId="77777777" w:rsidR="008E693E" w:rsidRDefault="008E693E" w:rsidP="00F37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2C3"/>
    <w:rsid w:val="00001C78"/>
    <w:rsid w:val="00002718"/>
    <w:rsid w:val="00002A2E"/>
    <w:rsid w:val="000056A5"/>
    <w:rsid w:val="000136A7"/>
    <w:rsid w:val="00014A31"/>
    <w:rsid w:val="00021879"/>
    <w:rsid w:val="00022B65"/>
    <w:rsid w:val="00026259"/>
    <w:rsid w:val="00042415"/>
    <w:rsid w:val="0009253E"/>
    <w:rsid w:val="000B0021"/>
    <w:rsid w:val="000B2EC8"/>
    <w:rsid w:val="000B5AAA"/>
    <w:rsid w:val="000C37A1"/>
    <w:rsid w:val="000D6F46"/>
    <w:rsid w:val="000E743A"/>
    <w:rsid w:val="000F68A6"/>
    <w:rsid w:val="000F7E6A"/>
    <w:rsid w:val="0010364D"/>
    <w:rsid w:val="0011445C"/>
    <w:rsid w:val="00114819"/>
    <w:rsid w:val="00115C56"/>
    <w:rsid w:val="00142D19"/>
    <w:rsid w:val="00150D0F"/>
    <w:rsid w:val="00164F7E"/>
    <w:rsid w:val="001672C3"/>
    <w:rsid w:val="00172A56"/>
    <w:rsid w:val="001748B0"/>
    <w:rsid w:val="0017701C"/>
    <w:rsid w:val="00177D0A"/>
    <w:rsid w:val="00180006"/>
    <w:rsid w:val="00183957"/>
    <w:rsid w:val="0018416A"/>
    <w:rsid w:val="00191B8E"/>
    <w:rsid w:val="001B5858"/>
    <w:rsid w:val="001B77C3"/>
    <w:rsid w:val="001C3AF9"/>
    <w:rsid w:val="001C5CB3"/>
    <w:rsid w:val="001D428A"/>
    <w:rsid w:val="001D67D2"/>
    <w:rsid w:val="001E3E5D"/>
    <w:rsid w:val="001F1B07"/>
    <w:rsid w:val="00210D7C"/>
    <w:rsid w:val="00214359"/>
    <w:rsid w:val="0023025A"/>
    <w:rsid w:val="00236A81"/>
    <w:rsid w:val="00257A5E"/>
    <w:rsid w:val="002618E7"/>
    <w:rsid w:val="00272FB4"/>
    <w:rsid w:val="00280C16"/>
    <w:rsid w:val="0028599C"/>
    <w:rsid w:val="002860CA"/>
    <w:rsid w:val="002A6865"/>
    <w:rsid w:val="002A6940"/>
    <w:rsid w:val="002C38A6"/>
    <w:rsid w:val="002E1C8D"/>
    <w:rsid w:val="00302874"/>
    <w:rsid w:val="003226AC"/>
    <w:rsid w:val="003409C4"/>
    <w:rsid w:val="00342226"/>
    <w:rsid w:val="00356FAE"/>
    <w:rsid w:val="00363CB2"/>
    <w:rsid w:val="00372A87"/>
    <w:rsid w:val="00375F99"/>
    <w:rsid w:val="003A7E3D"/>
    <w:rsid w:val="003B7034"/>
    <w:rsid w:val="003D48B0"/>
    <w:rsid w:val="003E420D"/>
    <w:rsid w:val="003E7733"/>
    <w:rsid w:val="004062B7"/>
    <w:rsid w:val="00413A03"/>
    <w:rsid w:val="004153FD"/>
    <w:rsid w:val="004375E9"/>
    <w:rsid w:val="00445E27"/>
    <w:rsid w:val="0046149F"/>
    <w:rsid w:val="0046469B"/>
    <w:rsid w:val="00464BF4"/>
    <w:rsid w:val="00486D34"/>
    <w:rsid w:val="00494D0A"/>
    <w:rsid w:val="004950C0"/>
    <w:rsid w:val="004B5BF3"/>
    <w:rsid w:val="004E02EE"/>
    <w:rsid w:val="004E29E6"/>
    <w:rsid w:val="00503D2B"/>
    <w:rsid w:val="00512199"/>
    <w:rsid w:val="00517EEC"/>
    <w:rsid w:val="00520610"/>
    <w:rsid w:val="0052276A"/>
    <w:rsid w:val="005357B1"/>
    <w:rsid w:val="00543A95"/>
    <w:rsid w:val="00547554"/>
    <w:rsid w:val="00547E6C"/>
    <w:rsid w:val="00583700"/>
    <w:rsid w:val="005A1269"/>
    <w:rsid w:val="005A4C39"/>
    <w:rsid w:val="005A4F4E"/>
    <w:rsid w:val="005A5C6C"/>
    <w:rsid w:val="005E1A23"/>
    <w:rsid w:val="005F0127"/>
    <w:rsid w:val="005F6BFE"/>
    <w:rsid w:val="00621E71"/>
    <w:rsid w:val="00627416"/>
    <w:rsid w:val="006315DC"/>
    <w:rsid w:val="006549DE"/>
    <w:rsid w:val="006568B1"/>
    <w:rsid w:val="006820C0"/>
    <w:rsid w:val="006861CC"/>
    <w:rsid w:val="0069346E"/>
    <w:rsid w:val="0069749E"/>
    <w:rsid w:val="006A471B"/>
    <w:rsid w:val="006B1BBE"/>
    <w:rsid w:val="006C64F5"/>
    <w:rsid w:val="006E2427"/>
    <w:rsid w:val="006F48DF"/>
    <w:rsid w:val="006F708E"/>
    <w:rsid w:val="006F72FE"/>
    <w:rsid w:val="0070387A"/>
    <w:rsid w:val="00704566"/>
    <w:rsid w:val="00712071"/>
    <w:rsid w:val="007201AE"/>
    <w:rsid w:val="007213A3"/>
    <w:rsid w:val="0072393A"/>
    <w:rsid w:val="0073167F"/>
    <w:rsid w:val="00733B41"/>
    <w:rsid w:val="007479D0"/>
    <w:rsid w:val="00757F75"/>
    <w:rsid w:val="00760DB3"/>
    <w:rsid w:val="00760F3C"/>
    <w:rsid w:val="007747BB"/>
    <w:rsid w:val="007759FF"/>
    <w:rsid w:val="00786DBD"/>
    <w:rsid w:val="007942F1"/>
    <w:rsid w:val="00795B53"/>
    <w:rsid w:val="007A0B74"/>
    <w:rsid w:val="007B10C8"/>
    <w:rsid w:val="007B3248"/>
    <w:rsid w:val="007B3B5A"/>
    <w:rsid w:val="007E16F2"/>
    <w:rsid w:val="007E225C"/>
    <w:rsid w:val="007F0725"/>
    <w:rsid w:val="007F31F5"/>
    <w:rsid w:val="0080292A"/>
    <w:rsid w:val="00811265"/>
    <w:rsid w:val="00831593"/>
    <w:rsid w:val="00833A73"/>
    <w:rsid w:val="00845CE0"/>
    <w:rsid w:val="00877759"/>
    <w:rsid w:val="00882C70"/>
    <w:rsid w:val="008850C2"/>
    <w:rsid w:val="00885926"/>
    <w:rsid w:val="0088642E"/>
    <w:rsid w:val="00893934"/>
    <w:rsid w:val="008A02B6"/>
    <w:rsid w:val="008B3CB5"/>
    <w:rsid w:val="008B428E"/>
    <w:rsid w:val="008B56F5"/>
    <w:rsid w:val="008B7DA1"/>
    <w:rsid w:val="008E144D"/>
    <w:rsid w:val="008E693E"/>
    <w:rsid w:val="008F0A0F"/>
    <w:rsid w:val="008F6EEF"/>
    <w:rsid w:val="00901F7E"/>
    <w:rsid w:val="0091039D"/>
    <w:rsid w:val="00911D5A"/>
    <w:rsid w:val="00926E23"/>
    <w:rsid w:val="00932A55"/>
    <w:rsid w:val="00942691"/>
    <w:rsid w:val="0096167B"/>
    <w:rsid w:val="009629F2"/>
    <w:rsid w:val="00971EDF"/>
    <w:rsid w:val="00973C0D"/>
    <w:rsid w:val="00981FC1"/>
    <w:rsid w:val="00991817"/>
    <w:rsid w:val="00992677"/>
    <w:rsid w:val="009A2A56"/>
    <w:rsid w:val="009B10BC"/>
    <w:rsid w:val="009C3A3C"/>
    <w:rsid w:val="009C3C96"/>
    <w:rsid w:val="009C4A49"/>
    <w:rsid w:val="009D681A"/>
    <w:rsid w:val="009E04CF"/>
    <w:rsid w:val="009E351D"/>
    <w:rsid w:val="009F06AB"/>
    <w:rsid w:val="009F3ACE"/>
    <w:rsid w:val="00A13FC7"/>
    <w:rsid w:val="00A31190"/>
    <w:rsid w:val="00A46567"/>
    <w:rsid w:val="00A530E8"/>
    <w:rsid w:val="00A5366F"/>
    <w:rsid w:val="00A620D0"/>
    <w:rsid w:val="00A63C7B"/>
    <w:rsid w:val="00A66DCB"/>
    <w:rsid w:val="00A718AD"/>
    <w:rsid w:val="00A73A9C"/>
    <w:rsid w:val="00A751DD"/>
    <w:rsid w:val="00A77774"/>
    <w:rsid w:val="00A8373F"/>
    <w:rsid w:val="00A90D78"/>
    <w:rsid w:val="00AA7208"/>
    <w:rsid w:val="00AB2CB0"/>
    <w:rsid w:val="00AB3CC7"/>
    <w:rsid w:val="00AB4B68"/>
    <w:rsid w:val="00AD4F1B"/>
    <w:rsid w:val="00AD7DF3"/>
    <w:rsid w:val="00AE278F"/>
    <w:rsid w:val="00AE5960"/>
    <w:rsid w:val="00AE7871"/>
    <w:rsid w:val="00AF5062"/>
    <w:rsid w:val="00AF604F"/>
    <w:rsid w:val="00B01654"/>
    <w:rsid w:val="00B247B0"/>
    <w:rsid w:val="00B3220B"/>
    <w:rsid w:val="00B42418"/>
    <w:rsid w:val="00B46395"/>
    <w:rsid w:val="00B62100"/>
    <w:rsid w:val="00B7198A"/>
    <w:rsid w:val="00B87DF7"/>
    <w:rsid w:val="00B9480B"/>
    <w:rsid w:val="00BC05CA"/>
    <w:rsid w:val="00BC3102"/>
    <w:rsid w:val="00BC6756"/>
    <w:rsid w:val="00BD1C40"/>
    <w:rsid w:val="00BF1F97"/>
    <w:rsid w:val="00BF2414"/>
    <w:rsid w:val="00BF36C1"/>
    <w:rsid w:val="00BF5256"/>
    <w:rsid w:val="00C00F75"/>
    <w:rsid w:val="00C06B1D"/>
    <w:rsid w:val="00C12170"/>
    <w:rsid w:val="00C139A2"/>
    <w:rsid w:val="00C256FC"/>
    <w:rsid w:val="00C27291"/>
    <w:rsid w:val="00C27C37"/>
    <w:rsid w:val="00C30816"/>
    <w:rsid w:val="00C3607F"/>
    <w:rsid w:val="00C62A1C"/>
    <w:rsid w:val="00C65C9E"/>
    <w:rsid w:val="00C83B30"/>
    <w:rsid w:val="00C90F6B"/>
    <w:rsid w:val="00CB2076"/>
    <w:rsid w:val="00CD081D"/>
    <w:rsid w:val="00CF34BA"/>
    <w:rsid w:val="00CF7AC6"/>
    <w:rsid w:val="00D0253E"/>
    <w:rsid w:val="00D167FB"/>
    <w:rsid w:val="00D24086"/>
    <w:rsid w:val="00D25CC3"/>
    <w:rsid w:val="00D36DD1"/>
    <w:rsid w:val="00D42F27"/>
    <w:rsid w:val="00D47F9D"/>
    <w:rsid w:val="00D90809"/>
    <w:rsid w:val="00D96459"/>
    <w:rsid w:val="00DC4BF1"/>
    <w:rsid w:val="00DC566B"/>
    <w:rsid w:val="00DD71ED"/>
    <w:rsid w:val="00DF26B0"/>
    <w:rsid w:val="00E01865"/>
    <w:rsid w:val="00E1301D"/>
    <w:rsid w:val="00E2022B"/>
    <w:rsid w:val="00E2056B"/>
    <w:rsid w:val="00E41F18"/>
    <w:rsid w:val="00E51F6E"/>
    <w:rsid w:val="00E645A1"/>
    <w:rsid w:val="00E74F8B"/>
    <w:rsid w:val="00E8030B"/>
    <w:rsid w:val="00E908F5"/>
    <w:rsid w:val="00E92D34"/>
    <w:rsid w:val="00EA1CC9"/>
    <w:rsid w:val="00EE7953"/>
    <w:rsid w:val="00F159DF"/>
    <w:rsid w:val="00F31465"/>
    <w:rsid w:val="00F37966"/>
    <w:rsid w:val="00F41C47"/>
    <w:rsid w:val="00F47E19"/>
    <w:rsid w:val="00F5460D"/>
    <w:rsid w:val="00F57CAC"/>
    <w:rsid w:val="00F71199"/>
    <w:rsid w:val="00F828AB"/>
    <w:rsid w:val="00F9207E"/>
    <w:rsid w:val="00FA033A"/>
    <w:rsid w:val="00FB13A9"/>
    <w:rsid w:val="2C84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F56B5"/>
  <w15:docId w15:val="{98EDF51A-11EE-46E7-B558-18A30B47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8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BBAuthorName">
    <w:name w:val="BB_Author_Name"/>
    <w:basedOn w:val="a"/>
    <w:next w:val="BCAuthorAddress"/>
    <w:pPr>
      <w:widowControl/>
      <w:spacing w:after="180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qFormat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table" w:styleId="aa">
    <w:name w:val="Table Grid"/>
    <w:basedOn w:val="a1"/>
    <w:uiPriority w:val="39"/>
    <w:rsid w:val="00731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C05CA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styleId="ab">
    <w:name w:val="List Paragraph"/>
    <w:basedOn w:val="a"/>
    <w:uiPriority w:val="99"/>
    <w:rsid w:val="00A5366F"/>
    <w:pPr>
      <w:ind w:firstLineChars="200" w:firstLine="420"/>
    </w:pPr>
  </w:style>
  <w:style w:type="character" w:styleId="ac">
    <w:name w:val="Unresolved Mention"/>
    <w:basedOn w:val="a0"/>
    <w:uiPriority w:val="99"/>
    <w:semiHidden/>
    <w:unhideWhenUsed/>
    <w:rsid w:val="00A536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nyuecui@163.com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F29612C-BD83-463B-9258-9BD9123E03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3</TotalTime>
  <Pages>3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165</cp:revision>
  <dcterms:created xsi:type="dcterms:W3CDTF">2019-11-21T13:07:00Z</dcterms:created>
  <dcterms:modified xsi:type="dcterms:W3CDTF">2022-08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